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654F9" w14:textId="77777777" w:rsidR="00A26ADF" w:rsidRPr="00B3672B" w:rsidRDefault="00A26ADF" w:rsidP="00A26A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3748493"/>
      <w:r w:rsidRPr="00B3672B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e of the DENV RNA calibrator “iv-RNA 4”:</w:t>
      </w:r>
    </w:p>
    <w:bookmarkEnd w:id="0"/>
    <w:p w14:paraId="3156A1C9" w14:textId="4E30A46F" w:rsidR="00A26ADF" w:rsidRPr="00E80560" w:rsidRDefault="00A26ADF" w:rsidP="00A26A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056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aattcgcccttatccatgcccatcaccaatggatgacaacagaagacatgttgtcagtgtggaatagggtttggatagaggaaaacccatggatggaggataaaacccatatatccagttgggaagatgttccatacttaggaaaaagggaagatcagtggtgtggatccctgataggcttaacagcaagggccacctgggccactaatatacaagtggccataaaccaagtgagaaggcttattgggaatgagaattatctagattacatgacatcaatgaagagattcaagaatgagagtgatcccgaaggggcactctggtaagtcaacacattcacaaaacaaaggaaaataagaaatcaaacaaggcaagaagtcaggccggattaagccatagtacggtaagagctatgctgcctgtgagccccgtctaaggacgtaaaatgaagtcaggccggaagccacggtttgagcaaaccgtgctgcctgtagctccatcgtggggatgtaaaaacccgggaggctgcaacccatggaagctgtacgcatggggtagcagactagtggttagaggagacccctcccaaaacacaacgcagcagcggggcccaacaccaggggaagctgtaccctggtggtaaggactagaggttagaggagaccccccgcataacaataaacagcatattgacgctgggagagaccagagatcctgctgtctctacagcatcattccaggcacagaacgccagaaaatggaatgaagggcgaattc</w:t>
      </w:r>
    </w:p>
    <w:p w14:paraId="4A996AC6" w14:textId="77777777" w:rsidR="003459E8" w:rsidRDefault="003459E8"/>
    <w:sectPr w:rsidR="003459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ADF"/>
    <w:rsid w:val="003459E8"/>
    <w:rsid w:val="003E3EFD"/>
    <w:rsid w:val="0099627F"/>
    <w:rsid w:val="00A26ADF"/>
    <w:rsid w:val="00B3672B"/>
    <w:rsid w:val="00FB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69562"/>
  <w15:chartTrackingRefBased/>
  <w15:docId w15:val="{AF4AA2B8-1049-4E0C-AB67-B069C620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ADF"/>
  </w:style>
  <w:style w:type="paragraph" w:styleId="Titre1">
    <w:name w:val="heading 1"/>
    <w:basedOn w:val="Normal"/>
    <w:next w:val="Normal"/>
    <w:link w:val="Titre1Car"/>
    <w:uiPriority w:val="9"/>
    <w:qFormat/>
    <w:rsid w:val="00A26A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26A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26A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26A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26A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26A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26A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26A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26A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26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26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26A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26A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26A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26A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26A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26A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26A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26A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6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26A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26A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26A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26A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26AD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26A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26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26A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26A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1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2</cp:revision>
  <dcterms:created xsi:type="dcterms:W3CDTF">2024-08-04T23:37:00Z</dcterms:created>
  <dcterms:modified xsi:type="dcterms:W3CDTF">2024-08-05T00:11:00Z</dcterms:modified>
</cp:coreProperties>
</file>